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8AC1A" w14:textId="77777777" w:rsidR="00A116F0" w:rsidRDefault="00A116F0" w:rsidP="00A116F0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800D3">
        <w:rPr>
          <w:rFonts w:ascii="Times New Roman" w:hAnsi="Times New Roman" w:cs="Times New Roman"/>
          <w:b/>
          <w:sz w:val="28"/>
          <w:szCs w:val="28"/>
          <w:lang w:val="en-GB"/>
        </w:rPr>
        <w:t>Supplementary materials:</w:t>
      </w:r>
    </w:p>
    <w:p w14:paraId="4ED920F7" w14:textId="77777777" w:rsidR="006272E6" w:rsidRDefault="006272E6" w:rsidP="00A116F0">
      <w:pPr>
        <w:ind w:right="2550"/>
        <w:jc w:val="both"/>
        <w:rPr>
          <w:sz w:val="24"/>
          <w:szCs w:val="24"/>
          <w:lang w:val="en-GB"/>
        </w:rPr>
      </w:pPr>
    </w:p>
    <w:p w14:paraId="3B2A0DE5" w14:textId="77777777" w:rsidR="006272E6" w:rsidRPr="008E12CE" w:rsidRDefault="006272E6" w:rsidP="006272E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8E12CE">
        <w:rPr>
          <w:rFonts w:ascii="Times New Roman" w:hAnsi="Times New Roman" w:cs="Times New Roman"/>
          <w:b/>
          <w:bCs/>
        </w:rPr>
        <w:t>Supplementary</w:t>
      </w:r>
      <w:proofErr w:type="spellEnd"/>
      <w:r w:rsidRPr="008E12CE">
        <w:rPr>
          <w:rFonts w:ascii="Times New Roman" w:hAnsi="Times New Roman" w:cs="Times New Roman"/>
          <w:b/>
          <w:bCs/>
        </w:rPr>
        <w:t xml:space="preserve"> figure S1</w:t>
      </w:r>
    </w:p>
    <w:p w14:paraId="5763CDED" w14:textId="77777777" w:rsidR="006272E6" w:rsidRPr="004869AD" w:rsidRDefault="006272E6" w:rsidP="006272E6">
      <w:pPr>
        <w:pStyle w:val="Paragrafoelenco"/>
        <w:rPr>
          <w:rFonts w:ascii="Times New Roman" w:hAnsi="Times New Roman" w:cs="Times New Roman"/>
          <w:lang w:val="en-GB"/>
        </w:rPr>
      </w:pPr>
      <w:r w:rsidRPr="004869AD">
        <w:rPr>
          <w:rFonts w:ascii="Times New Roman" w:hAnsi="Times New Roman" w:cs="Times New Roman"/>
          <w:lang w:val="en-GB"/>
        </w:rPr>
        <w:t xml:space="preserve">Growth curves of </w:t>
      </w:r>
      <w:r w:rsidRPr="004869AD">
        <w:rPr>
          <w:rFonts w:ascii="Times New Roman" w:hAnsi="Times New Roman" w:cs="Times New Roman"/>
          <w:i/>
          <w:iCs/>
          <w:lang w:val="en-GB"/>
        </w:rPr>
        <w:t>E. coli</w:t>
      </w:r>
      <w:r w:rsidRPr="004869AD">
        <w:rPr>
          <w:rFonts w:ascii="Times New Roman" w:hAnsi="Times New Roman" w:cs="Times New Roman"/>
          <w:lang w:val="en-GB"/>
        </w:rPr>
        <w:t xml:space="preserve"> ATCC 25922 and </w:t>
      </w:r>
      <w:r w:rsidRPr="004869AD">
        <w:rPr>
          <w:rFonts w:ascii="Times New Roman" w:hAnsi="Times New Roman" w:cs="Times New Roman"/>
          <w:i/>
          <w:iCs/>
          <w:lang w:val="en-GB"/>
        </w:rPr>
        <w:t>K. pneumoniae</w:t>
      </w:r>
      <w:r w:rsidRPr="004869AD">
        <w:rPr>
          <w:rFonts w:ascii="Times New Roman" w:hAnsi="Times New Roman" w:cs="Times New Roman"/>
          <w:lang w:val="en-GB"/>
        </w:rPr>
        <w:t xml:space="preserve"> ATCC 700603 in supplemented M9 medium</w:t>
      </w:r>
    </w:p>
    <w:p w14:paraId="2ADFDEBB" w14:textId="77777777" w:rsidR="006272E6" w:rsidRDefault="006272E6" w:rsidP="006272E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0F0438">
        <w:rPr>
          <w:rFonts w:ascii="Times New Roman" w:hAnsi="Times New Roman" w:cs="Times New Roman"/>
          <w:b/>
          <w:bCs/>
        </w:rPr>
        <w:t>Supplementary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figure S2</w:t>
      </w:r>
    </w:p>
    <w:p w14:paraId="69707968" w14:textId="77777777" w:rsidR="006272E6" w:rsidRPr="004869AD" w:rsidRDefault="006272E6" w:rsidP="006272E6">
      <w:pPr>
        <w:pStyle w:val="Paragrafoelenco"/>
        <w:rPr>
          <w:rFonts w:ascii="Times New Roman" w:hAnsi="Times New Roman" w:cs="Times New Roman"/>
          <w:lang w:val="en-GB"/>
        </w:rPr>
      </w:pPr>
      <w:r w:rsidRPr="000F0438">
        <w:rPr>
          <w:rFonts w:ascii="Times New Roman" w:hAnsi="Times New Roman" w:cs="Times New Roman"/>
          <w:lang w:val="en-US"/>
        </w:rPr>
        <w:t xml:space="preserve">Representative flow cytometric image of fixed </w:t>
      </w:r>
      <w:r w:rsidRPr="000F0438">
        <w:rPr>
          <w:rFonts w:ascii="Times New Roman" w:hAnsi="Times New Roman" w:cs="Times New Roman"/>
          <w:i/>
          <w:iCs/>
          <w:lang w:val="en-US"/>
        </w:rPr>
        <w:t>E. coli</w:t>
      </w:r>
      <w:r w:rsidRPr="000F0438">
        <w:rPr>
          <w:rFonts w:ascii="Times New Roman" w:hAnsi="Times New Roman" w:cs="Times New Roman"/>
          <w:lang w:val="en-US"/>
        </w:rPr>
        <w:t xml:space="preserve"> cells stained with propidium iodide (PI)</w:t>
      </w:r>
    </w:p>
    <w:p w14:paraId="1AEE83F1" w14:textId="77777777" w:rsidR="006272E6" w:rsidRDefault="006272E6" w:rsidP="006272E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0F0438">
        <w:rPr>
          <w:rFonts w:ascii="Times New Roman" w:hAnsi="Times New Roman" w:cs="Times New Roman"/>
          <w:b/>
          <w:bCs/>
        </w:rPr>
        <w:t>Supplementary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figure S3</w:t>
      </w:r>
    </w:p>
    <w:p w14:paraId="4B488360" w14:textId="77777777" w:rsidR="006272E6" w:rsidRPr="004869AD" w:rsidRDefault="006272E6" w:rsidP="006272E6">
      <w:pPr>
        <w:pStyle w:val="Paragrafoelenco"/>
        <w:rPr>
          <w:rFonts w:ascii="Times New Roman" w:hAnsi="Times New Roman" w:cs="Times New Roman"/>
          <w:lang w:val="en-GB"/>
        </w:rPr>
      </w:pPr>
      <w:r w:rsidRPr="000F0438">
        <w:rPr>
          <w:rFonts w:ascii="Times New Roman" w:hAnsi="Times New Roman" w:cs="Times New Roman"/>
          <w:lang w:val="en-US"/>
        </w:rPr>
        <w:t>Colony growth assay in the presence of 16 µM HPG</w:t>
      </w:r>
    </w:p>
    <w:p w14:paraId="37E4D703" w14:textId="77777777" w:rsidR="006272E6" w:rsidRDefault="006272E6" w:rsidP="006272E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0F0438">
        <w:rPr>
          <w:rFonts w:ascii="Times New Roman" w:hAnsi="Times New Roman" w:cs="Times New Roman"/>
          <w:b/>
          <w:bCs/>
        </w:rPr>
        <w:t>Supplementary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F0438">
        <w:rPr>
          <w:rFonts w:ascii="Times New Roman" w:hAnsi="Times New Roman" w:cs="Times New Roman"/>
          <w:b/>
          <w:bCs/>
        </w:rPr>
        <w:t>table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S1</w:t>
      </w:r>
    </w:p>
    <w:p w14:paraId="61195F76" w14:textId="77777777" w:rsidR="006272E6" w:rsidRPr="004869AD" w:rsidRDefault="006272E6" w:rsidP="006272E6">
      <w:pPr>
        <w:pStyle w:val="Paragrafoelenco"/>
        <w:rPr>
          <w:rFonts w:ascii="Times New Roman" w:hAnsi="Times New Roman" w:cs="Times New Roman"/>
          <w:lang w:val="en-GB"/>
        </w:rPr>
      </w:pPr>
      <w:r w:rsidRPr="004869AD">
        <w:rPr>
          <w:rFonts w:ascii="Times New Roman" w:hAnsi="Times New Roman" w:cs="Times New Roman"/>
          <w:lang w:val="en-GB"/>
        </w:rPr>
        <w:t xml:space="preserve">Comparison of MIC values for peptides and antibiotics against </w:t>
      </w:r>
      <w:r w:rsidRPr="004869AD">
        <w:rPr>
          <w:rFonts w:ascii="Times New Roman" w:hAnsi="Times New Roman" w:cs="Times New Roman"/>
          <w:i/>
          <w:iCs/>
          <w:lang w:val="en-GB"/>
        </w:rPr>
        <w:t xml:space="preserve">E. coli </w:t>
      </w:r>
      <w:r w:rsidRPr="004869AD">
        <w:rPr>
          <w:rFonts w:ascii="Times New Roman" w:hAnsi="Times New Roman" w:cs="Times New Roman"/>
          <w:lang w:val="en-GB"/>
        </w:rPr>
        <w:t>ATCC 25922 in different media at varying bacterial concentrations</w:t>
      </w:r>
    </w:p>
    <w:p w14:paraId="257015C0" w14:textId="77777777" w:rsidR="006272E6" w:rsidRDefault="006272E6" w:rsidP="006272E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0F0438">
        <w:rPr>
          <w:rFonts w:ascii="Times New Roman" w:hAnsi="Times New Roman" w:cs="Times New Roman"/>
          <w:b/>
          <w:bCs/>
        </w:rPr>
        <w:t>Supplementary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F0438">
        <w:rPr>
          <w:rFonts w:ascii="Times New Roman" w:hAnsi="Times New Roman" w:cs="Times New Roman"/>
          <w:b/>
          <w:bCs/>
        </w:rPr>
        <w:t>table</w:t>
      </w:r>
      <w:proofErr w:type="spellEnd"/>
      <w:r w:rsidRPr="000F0438">
        <w:rPr>
          <w:rFonts w:ascii="Times New Roman" w:hAnsi="Times New Roman" w:cs="Times New Roman"/>
          <w:b/>
          <w:bCs/>
        </w:rPr>
        <w:t xml:space="preserve"> S2</w:t>
      </w:r>
    </w:p>
    <w:p w14:paraId="13DDF9B5" w14:textId="1AF2D18A" w:rsidR="006272E6" w:rsidRDefault="006272E6">
      <w:pPr>
        <w:pStyle w:val="Paragrafoelenco"/>
        <w:jc w:val="both"/>
        <w:rPr>
          <w:rFonts w:ascii="Times New Roman" w:hAnsi="Times New Roman" w:cs="Times New Roman"/>
          <w:lang w:val="en-GB"/>
        </w:rPr>
      </w:pPr>
      <w:r w:rsidRPr="004869AD">
        <w:rPr>
          <w:rFonts w:ascii="Times New Roman" w:hAnsi="Times New Roman" w:cs="Times New Roman"/>
          <w:lang w:val="en-GB"/>
        </w:rPr>
        <w:t xml:space="preserve">Comparison of MIC values for peptides and antibiotics against </w:t>
      </w:r>
      <w:r w:rsidRPr="004869AD">
        <w:rPr>
          <w:rFonts w:ascii="Times New Roman" w:hAnsi="Times New Roman" w:cs="Times New Roman"/>
          <w:i/>
          <w:iCs/>
          <w:lang w:val="en-GB"/>
        </w:rPr>
        <w:t>K. pneumoniae</w:t>
      </w:r>
      <w:r w:rsidRPr="004869AD">
        <w:rPr>
          <w:rFonts w:ascii="Times New Roman" w:hAnsi="Times New Roman" w:cs="Times New Roman"/>
          <w:lang w:val="en-GB"/>
        </w:rPr>
        <w:t xml:space="preserve"> ATCC 700603 under different media and bacterial concentrations</w:t>
      </w:r>
    </w:p>
    <w:p w14:paraId="3D1CDF38" w14:textId="734F643D" w:rsidR="00D33102" w:rsidRDefault="00D33102" w:rsidP="00D3310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GB"/>
        </w:rPr>
      </w:pPr>
      <w:r w:rsidRPr="004869AD">
        <w:rPr>
          <w:rFonts w:ascii="Times New Roman" w:hAnsi="Times New Roman" w:cs="Times New Roman"/>
          <w:b/>
          <w:bCs/>
          <w:lang w:val="en-GB"/>
        </w:rPr>
        <w:t>Supplementary table S3</w:t>
      </w:r>
    </w:p>
    <w:p w14:paraId="11182F7F" w14:textId="6DED2840" w:rsidR="00712128" w:rsidRPr="004869AD" w:rsidRDefault="00712128" w:rsidP="004869AD">
      <w:pPr>
        <w:pStyle w:val="Paragrafoelenco"/>
        <w:jc w:val="both"/>
        <w:rPr>
          <w:rFonts w:ascii="Times New Roman" w:hAnsi="Times New Roman" w:cs="Times New Roman"/>
          <w:lang w:val="en-GB"/>
        </w:rPr>
      </w:pPr>
      <w:r w:rsidRPr="004869AD">
        <w:rPr>
          <w:rFonts w:ascii="Times New Roman" w:hAnsi="Times New Roman" w:cs="Times New Roman"/>
          <w:lang w:val="en-GB"/>
        </w:rPr>
        <w:t>Raw data for mean fluorescence intensity (MFI) of HPG incorporation in E. coli cells treated with PrAMPs or antibiotics</w:t>
      </w:r>
    </w:p>
    <w:p w14:paraId="78F87F8B" w14:textId="77777777" w:rsidR="006272E6" w:rsidRDefault="006272E6" w:rsidP="00A116F0">
      <w:pPr>
        <w:ind w:right="2550"/>
        <w:jc w:val="both"/>
        <w:rPr>
          <w:sz w:val="24"/>
          <w:szCs w:val="24"/>
          <w:lang w:val="en-GB"/>
        </w:rPr>
      </w:pPr>
    </w:p>
    <w:p w14:paraId="7BBACD16" w14:textId="77777777" w:rsidR="006272E6" w:rsidRDefault="006272E6" w:rsidP="00A116F0">
      <w:pPr>
        <w:ind w:right="2550"/>
        <w:jc w:val="both"/>
        <w:rPr>
          <w:sz w:val="24"/>
          <w:szCs w:val="24"/>
          <w:lang w:val="en-GB"/>
        </w:rPr>
      </w:pPr>
    </w:p>
    <w:p w14:paraId="201542BA" w14:textId="1E1807F1" w:rsidR="00A116F0" w:rsidRPr="004869AD" w:rsidRDefault="00A116F0" w:rsidP="004869AD">
      <w:pPr>
        <w:pStyle w:val="Paragrafoelenco"/>
        <w:numPr>
          <w:ilvl w:val="0"/>
          <w:numId w:val="2"/>
        </w:numPr>
        <w:tabs>
          <w:tab w:val="left" w:pos="5529"/>
        </w:tabs>
        <w:ind w:right="2550"/>
        <w:jc w:val="both"/>
        <w:rPr>
          <w:rFonts w:ascii="Times New Roman" w:hAnsi="Times New Roman" w:cs="Times New Roman"/>
          <w:b/>
          <w:bCs/>
          <w:lang w:val="en-GB"/>
        </w:rPr>
      </w:pPr>
      <w:r w:rsidRPr="004869AD">
        <w:rPr>
          <w:rFonts w:ascii="Times New Roman" w:hAnsi="Times New Roman" w:cs="Times New Roman"/>
          <w:b/>
          <w:bCs/>
          <w:lang w:val="en-GB"/>
        </w:rPr>
        <w:t xml:space="preserve">Supplementary figure S1 </w:t>
      </w:r>
    </w:p>
    <w:p w14:paraId="6AAD9210" w14:textId="77777777" w:rsidR="00A116F0" w:rsidRDefault="00A116F0" w:rsidP="00A116F0">
      <w:pPr>
        <w:tabs>
          <w:tab w:val="left" w:pos="5529"/>
        </w:tabs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46663411" wp14:editId="4FFC041C">
            <wp:extent cx="2998995" cy="1827977"/>
            <wp:effectExtent l="0" t="0" r="0" b="1270"/>
            <wp:docPr id="851693333" name="Immagine 10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693333" name="Immagine 10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467" cy="1864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GB"/>
        </w:rPr>
        <w:drawing>
          <wp:inline distT="0" distB="0" distL="0" distR="0" wp14:anchorId="3E49FA30" wp14:editId="244D993A">
            <wp:extent cx="3109200" cy="1824990"/>
            <wp:effectExtent l="0" t="0" r="0" b="3810"/>
            <wp:docPr id="1214403761" name="Immagine 11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03761" name="Immagine 11" descr="Immagine che contiene testo, linea, schermat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496" cy="1844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96E5E" w14:textId="77777777" w:rsidR="00A116F0" w:rsidRPr="001C5F2A" w:rsidRDefault="00A116F0" w:rsidP="00A116F0">
      <w:pPr>
        <w:tabs>
          <w:tab w:val="left" w:pos="552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5F2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 w:rsidRPr="001C5F2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C5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rowth curves of </w:t>
      </w:r>
      <w:r w:rsidRPr="001C5F2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. coli</w:t>
      </w:r>
      <w:r w:rsidRPr="001C5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CC 25922 and </w:t>
      </w:r>
      <w:r w:rsidRPr="001C5F2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K. pneumoniae</w:t>
      </w:r>
      <w:r w:rsidRPr="001C5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CC 700603 in supplemented M9 medium</w:t>
      </w:r>
      <w:r w:rsidRPr="001C5F2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vernight cultu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154C65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CC 25922 (left panel) and K. pneumoniae (right panel), prepared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as described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terials and Methods section, were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resuspend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 in fresh supplemented M9 medium</w:t>
      </w:r>
      <w:r>
        <w:rPr>
          <w:rFonts w:ascii="Times New Roman" w:hAnsi="Times New Roman" w:cs="Times New Roman"/>
          <w:sz w:val="24"/>
          <w:szCs w:val="24"/>
          <w:lang w:val="en-GB"/>
        </w:rPr>
        <w:t>. O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ptical density at 600 n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OD</w:t>
      </w:r>
      <w:r w:rsidRPr="00DA6A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val="en-GB"/>
        </w:rPr>
        <w:t>measured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 at time zer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after 30 minutes, 1 hour, and 2 hou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incubation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at 3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°C with shak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>130 rp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C5F2A">
        <w:rPr>
          <w:rFonts w:ascii="Times New Roman" w:hAnsi="Times New Roman" w:cs="Times New Roman"/>
          <w:sz w:val="24"/>
          <w:szCs w:val="24"/>
          <w:lang w:val="en-GB"/>
        </w:rPr>
        <w:t>The supplemented M9 medium support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1C5F2A">
        <w:rPr>
          <w:rFonts w:ascii="Times New Roman" w:hAnsi="Times New Roman" w:cs="Times New Roman"/>
          <w:sz w:val="24"/>
          <w:szCs w:val="24"/>
          <w:lang w:val="en-GB"/>
        </w:rPr>
        <w:t xml:space="preserve"> the growth of </w:t>
      </w:r>
      <w:r w:rsidRPr="00A46D13">
        <w:rPr>
          <w:rFonts w:ascii="Times New Roman" w:hAnsi="Times New Roman" w:cs="Times New Roman"/>
          <w:sz w:val="24"/>
          <w:szCs w:val="24"/>
          <w:lang w:val="en-GB"/>
        </w:rPr>
        <w:t>both bacteria</w:t>
      </w:r>
      <w:r>
        <w:rPr>
          <w:rFonts w:ascii="Times New Roman" w:hAnsi="Times New Roman" w:cs="Times New Roman"/>
          <w:sz w:val="24"/>
          <w:szCs w:val="24"/>
          <w:lang w:val="en-GB"/>
        </w:rPr>
        <w:t>l strains,</w:t>
      </w:r>
      <w:r w:rsidRPr="00A46D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14EF">
        <w:rPr>
          <w:rFonts w:ascii="Times New Roman" w:hAnsi="Times New Roman" w:cs="Times New Roman"/>
          <w:sz w:val="24"/>
          <w:szCs w:val="24"/>
          <w:lang w:val="en-GB"/>
        </w:rPr>
        <w:t>with OD₆₀₀ values approximately doubling within the first two hours, indicating active proliferation under the tested condition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D9BDDF9" w14:textId="77777777" w:rsidR="00A116F0" w:rsidRDefault="00A116F0" w:rsidP="00A116F0">
      <w:pPr>
        <w:tabs>
          <w:tab w:val="left" w:pos="5529"/>
        </w:tabs>
        <w:ind w:right="2550"/>
        <w:jc w:val="both"/>
        <w:rPr>
          <w:sz w:val="24"/>
          <w:szCs w:val="24"/>
          <w:lang w:val="en-GB"/>
        </w:rPr>
      </w:pPr>
    </w:p>
    <w:p w14:paraId="2F9F5A6C" w14:textId="6378D5D8" w:rsidR="00A116F0" w:rsidRPr="004869AD" w:rsidRDefault="00A116F0" w:rsidP="004869AD">
      <w:pPr>
        <w:pStyle w:val="Paragrafoelenco"/>
        <w:numPr>
          <w:ilvl w:val="0"/>
          <w:numId w:val="2"/>
        </w:numPr>
        <w:tabs>
          <w:tab w:val="left" w:pos="5529"/>
        </w:tabs>
        <w:ind w:right="2550"/>
        <w:jc w:val="both"/>
        <w:rPr>
          <w:b/>
          <w:bCs/>
          <w:lang w:val="en-GB"/>
        </w:rPr>
      </w:pPr>
      <w:r w:rsidRPr="004869AD">
        <w:rPr>
          <w:b/>
          <w:bCs/>
          <w:lang w:val="en-GB"/>
        </w:rPr>
        <w:lastRenderedPageBreak/>
        <w:t xml:space="preserve">Supplementary figure S2 </w:t>
      </w:r>
    </w:p>
    <w:p w14:paraId="0F5CA738" w14:textId="77777777" w:rsidR="00A116F0" w:rsidRDefault="00A116F0" w:rsidP="00A116F0">
      <w:pPr>
        <w:tabs>
          <w:tab w:val="left" w:pos="5529"/>
        </w:tabs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75BA2932" wp14:editId="73968172">
            <wp:extent cx="1844156" cy="2021263"/>
            <wp:effectExtent l="0" t="0" r="0" b="0"/>
            <wp:docPr id="1028099783" name="Immagine 1" descr="Immagine che contiene schermata, Policromia, cerchi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099783" name="Immagine 1" descr="Immagine che contiene schermata, Policromia, cerchi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7536" cy="204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87DBD8" w14:textId="5C4E4622" w:rsidR="00A116F0" w:rsidRPr="00EA36B8" w:rsidRDefault="00A116F0" w:rsidP="00A116F0">
      <w:pPr>
        <w:tabs>
          <w:tab w:val="left" w:pos="552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4B9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:</w:t>
      </w:r>
      <w:r w:rsidRPr="000C4B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4B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presenta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low cytometric </w:t>
      </w:r>
      <w:r w:rsidRPr="000C4B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age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xed </w:t>
      </w:r>
      <w:r w:rsidRPr="00E109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 stained with propidium iodide (PI)</w:t>
      </w:r>
      <w:r w:rsidRPr="0090484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A7DF8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2A7DF8">
        <w:rPr>
          <w:rFonts w:ascii="Times New Roman" w:hAnsi="Times New Roman" w:cs="Times New Roman"/>
          <w:sz w:val="24"/>
          <w:szCs w:val="24"/>
          <w:lang w:val="en-GB"/>
        </w:rPr>
        <w:t xml:space="preserve"> ATCC 25922 cel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904844">
        <w:rPr>
          <w:rFonts w:ascii="Times New Roman" w:hAnsi="Times New Roman" w:cs="Times New Roman"/>
          <w:sz w:val="24"/>
          <w:szCs w:val="24"/>
          <w:lang w:val="en-GB"/>
        </w:rPr>
        <w:t>permeabiliz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904844">
        <w:rPr>
          <w:rFonts w:ascii="Times New Roman" w:hAnsi="Times New Roman" w:cs="Times New Roman"/>
          <w:sz w:val="24"/>
          <w:szCs w:val="24"/>
          <w:lang w:val="en-GB"/>
        </w:rPr>
        <w:t xml:space="preserve"> with EtO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ixed with </w:t>
      </w:r>
      <w:r w:rsidRPr="00904844">
        <w:rPr>
          <w:rFonts w:ascii="Times New Roman" w:hAnsi="Times New Roman" w:cs="Times New Roman"/>
          <w:sz w:val="24"/>
          <w:szCs w:val="24"/>
          <w:lang w:val="en-GB"/>
        </w:rPr>
        <w:t>formaldehy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analysed by flow cytometry </w:t>
      </w:r>
      <w:r w:rsidR="00B562FC">
        <w:rPr>
          <w:rFonts w:ascii="Times New Roman" w:hAnsi="Times New Roman" w:cs="Times New Roman"/>
          <w:sz w:val="24"/>
          <w:szCs w:val="24"/>
          <w:lang w:val="en-GB"/>
        </w:rPr>
        <w:t>using PI (</w:t>
      </w:r>
      <w:r w:rsidR="00B562FC" w:rsidRPr="00B562FC">
        <w:rPr>
          <w:rFonts w:ascii="Times New Roman" w:hAnsi="Times New Roman" w:cs="Times New Roman"/>
          <w:sz w:val="24"/>
          <w:szCs w:val="24"/>
          <w:lang w:val="en-GB"/>
        </w:rPr>
        <w:t xml:space="preserve">Rosemberg et al., 2019 </w:t>
      </w:r>
      <w:r w:rsidRPr="00693DE6">
        <w:rPr>
          <w:rFonts w:ascii="Times New Roman" w:hAnsi="Times New Roman" w:cs="Times New Roman"/>
          <w:sz w:val="24"/>
          <w:szCs w:val="24"/>
          <w:lang w:val="en-GB"/>
        </w:rPr>
        <w:t xml:space="preserve">as described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terials and Methods section. </w:t>
      </w:r>
      <w:r w:rsidRPr="009117D3">
        <w:rPr>
          <w:rFonts w:ascii="Times New Roman" w:hAnsi="Times New Roman" w:cs="Times New Roman"/>
          <w:sz w:val="24"/>
          <w:szCs w:val="24"/>
          <w:lang w:val="en-GB"/>
        </w:rPr>
        <w:t xml:space="preserve">The gating strategy shown in the figure was established by analysing a control population of </w:t>
      </w:r>
      <w:r w:rsidRPr="009117D3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9117D3">
        <w:rPr>
          <w:rFonts w:ascii="Times New Roman" w:hAnsi="Times New Roman" w:cs="Times New Roman"/>
          <w:sz w:val="24"/>
          <w:szCs w:val="24"/>
          <w:lang w:val="en-GB"/>
        </w:rPr>
        <w:t xml:space="preserve"> cells that were not subjected to fixation or permeabilization but incubated for 5 minutes with PI.</w:t>
      </w:r>
      <w:r w:rsidRPr="00BC00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2C9C">
        <w:rPr>
          <w:rFonts w:ascii="Times New Roman" w:hAnsi="Times New Roman" w:cs="Times New Roman"/>
          <w:sz w:val="24"/>
          <w:szCs w:val="24"/>
          <w:lang w:val="en-GB"/>
        </w:rPr>
        <w:t>In the sample shown, the gate for PI-positive (PI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C62C9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A36B8">
        <w:rPr>
          <w:rFonts w:ascii="Times New Roman" w:hAnsi="Times New Roman" w:cs="Times New Roman"/>
          <w:sz w:val="24"/>
          <w:szCs w:val="24"/>
          <w:lang w:val="en-GB"/>
        </w:rPr>
        <w:t xml:space="preserve">cells was set taking into account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A36B8">
        <w:rPr>
          <w:rFonts w:ascii="Times New Roman" w:hAnsi="Times New Roman" w:cs="Times New Roman"/>
          <w:sz w:val="24"/>
          <w:szCs w:val="24"/>
          <w:lang w:val="en-GB"/>
        </w:rPr>
        <w:t xml:space="preserve"> sample without P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62C9C">
        <w:rPr>
          <w:rFonts w:ascii="Times New Roman" w:hAnsi="Times New Roman" w:cs="Times New Roman"/>
          <w:sz w:val="24"/>
          <w:szCs w:val="24"/>
          <w:lang w:val="en-GB"/>
        </w:rPr>
        <w:t>Data acquisition was performed using Attune Flow Cytometer Software, and analysis was carried out using FCS Express Flow Cytometry software</w:t>
      </w:r>
      <w:r w:rsidRPr="00904844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79DC">
        <w:rPr>
          <w:rFonts w:ascii="Times New Roman" w:hAnsi="Times New Roman" w:cs="Times New Roman"/>
          <w:sz w:val="24"/>
          <w:szCs w:val="24"/>
          <w:lang w:val="en-GB"/>
        </w:rPr>
        <w:t xml:space="preserve">Fixation and permeabilization resulted in approximately 90% of E. </w:t>
      </w:r>
      <w:r w:rsidRPr="00E679DC">
        <w:rPr>
          <w:rFonts w:ascii="Times New Roman" w:hAnsi="Times New Roman" w:cs="Times New Roman"/>
          <w:i/>
          <w:iCs/>
          <w:sz w:val="24"/>
          <w:szCs w:val="24"/>
          <w:lang w:val="en-GB"/>
        </w:rPr>
        <w:t>coli</w:t>
      </w:r>
      <w:r w:rsidRPr="00E679DC">
        <w:rPr>
          <w:rFonts w:ascii="Times New Roman" w:hAnsi="Times New Roman" w:cs="Times New Roman"/>
          <w:sz w:val="24"/>
          <w:szCs w:val="24"/>
          <w:lang w:val="en-GB"/>
        </w:rPr>
        <w:t xml:space="preserve"> ATCC 25922 cells being PI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E679DC">
        <w:rPr>
          <w:rFonts w:ascii="Times New Roman" w:hAnsi="Times New Roman" w:cs="Times New Roman"/>
          <w:sz w:val="24"/>
          <w:szCs w:val="24"/>
          <w:lang w:val="en-GB"/>
        </w:rPr>
        <w:t>, indicating successful membrane permeabilization. Only PI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E679DC">
        <w:rPr>
          <w:rFonts w:ascii="Times New Roman" w:hAnsi="Times New Roman" w:cs="Times New Roman"/>
          <w:sz w:val="24"/>
          <w:szCs w:val="24"/>
          <w:lang w:val="en-GB"/>
        </w:rPr>
        <w:t xml:space="preserve"> cells were considered for the calculation of Alexa Flu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zide</w:t>
      </w:r>
      <w:proofErr w:type="spellEnd"/>
      <w:r w:rsidRPr="00E679DC">
        <w:rPr>
          <w:rFonts w:ascii="Times New Roman" w:hAnsi="Times New Roman" w:cs="Times New Roman"/>
          <w:sz w:val="24"/>
          <w:szCs w:val="24"/>
          <w:lang w:val="en-GB"/>
        </w:rPr>
        <w:t xml:space="preserve"> 488 MFI.</w:t>
      </w:r>
    </w:p>
    <w:p w14:paraId="2709D8C5" w14:textId="77777777" w:rsidR="00A116F0" w:rsidRDefault="00A116F0" w:rsidP="00A116F0">
      <w:pPr>
        <w:tabs>
          <w:tab w:val="left" w:pos="5529"/>
        </w:tabs>
        <w:ind w:right="255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CDB53D" w14:textId="6586D825" w:rsidR="00A116F0" w:rsidRPr="004869AD" w:rsidRDefault="00A116F0" w:rsidP="004869AD">
      <w:pPr>
        <w:pStyle w:val="Paragrafoelenco"/>
        <w:numPr>
          <w:ilvl w:val="0"/>
          <w:numId w:val="2"/>
        </w:numPr>
        <w:tabs>
          <w:tab w:val="left" w:pos="5529"/>
        </w:tabs>
        <w:ind w:right="2550"/>
        <w:jc w:val="both"/>
        <w:rPr>
          <w:rFonts w:ascii="Times New Roman" w:hAnsi="Times New Roman" w:cs="Times New Roman"/>
          <w:b/>
          <w:bCs/>
          <w:lang w:val="en-GB"/>
        </w:rPr>
      </w:pPr>
      <w:r w:rsidRPr="004869AD">
        <w:rPr>
          <w:rFonts w:ascii="Times New Roman" w:hAnsi="Times New Roman" w:cs="Times New Roman"/>
          <w:b/>
          <w:bCs/>
          <w:lang w:val="en-GB"/>
        </w:rPr>
        <w:t xml:space="preserve">Supplementary figure S3 </w:t>
      </w:r>
    </w:p>
    <w:p w14:paraId="51AEBD6D" w14:textId="77777777" w:rsidR="00A116F0" w:rsidRDefault="00A116F0" w:rsidP="00A116F0">
      <w:pPr>
        <w:tabs>
          <w:tab w:val="left" w:pos="5529"/>
        </w:tabs>
        <w:jc w:val="center"/>
        <w:rPr>
          <w:sz w:val="24"/>
          <w:szCs w:val="24"/>
          <w:lang w:val="en-GB"/>
        </w:rPr>
      </w:pPr>
    </w:p>
    <w:p w14:paraId="37A5D763" w14:textId="77777777" w:rsidR="00A116F0" w:rsidRPr="0051337E" w:rsidRDefault="00A116F0" w:rsidP="00A116F0">
      <w:pPr>
        <w:tabs>
          <w:tab w:val="left" w:pos="5529"/>
        </w:tabs>
        <w:jc w:val="center"/>
        <w:rPr>
          <w:rFonts w:ascii="Times New Roman" w:hAnsi="Times New Roman" w:cs="Times New Roman"/>
          <w:b/>
          <w:bCs/>
        </w:rPr>
      </w:pPr>
      <w:r w:rsidRPr="00F07819">
        <w:rPr>
          <w:noProof/>
          <w:sz w:val="24"/>
          <w:szCs w:val="24"/>
          <w:lang w:val="en-GB" w:eastAsia="en-GB"/>
        </w:rPr>
        <w:drawing>
          <wp:inline distT="0" distB="0" distL="0" distR="0" wp14:anchorId="7223054E" wp14:editId="448F72C8">
            <wp:extent cx="4092227" cy="1948680"/>
            <wp:effectExtent l="0" t="0" r="3810" b="0"/>
            <wp:docPr id="1496189909" name="Immagine 2" descr="Immagine che contiene cerchio, stovigli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cerchio, stovigli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323" cy="195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4D42B" w14:textId="3FA819E4" w:rsidR="00A116F0" w:rsidRPr="000D4A3C" w:rsidRDefault="00A116F0" w:rsidP="00A116F0">
      <w:pPr>
        <w:tabs>
          <w:tab w:val="left" w:pos="5529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340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:</w:t>
      </w:r>
      <w:r w:rsidRPr="007C34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lony growth assay in the presence of </w:t>
      </w:r>
      <w:r w:rsidRPr="007C3408">
        <w:rPr>
          <w:rFonts w:ascii="Times New Roman" w:hAnsi="Times New Roman" w:cs="Times New Roman"/>
          <w:b/>
          <w:bCs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C34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µM </w:t>
      </w:r>
      <w:r w:rsidR="001F4681" w:rsidRPr="001F46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omopropargylglycine </w:t>
      </w:r>
      <w:r w:rsidR="001F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7C3408">
        <w:rPr>
          <w:rFonts w:ascii="Times New Roman" w:hAnsi="Times New Roman" w:cs="Times New Roman"/>
          <w:b/>
          <w:bCs/>
          <w:sz w:val="24"/>
          <w:szCs w:val="24"/>
          <w:lang w:val="en-US"/>
        </w:rPr>
        <w:t>HPG</w:t>
      </w:r>
      <w:r w:rsidR="001F4681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 xml:space="preserve">To assess potential toxicity to bacterial cells, </w:t>
      </w:r>
      <w:r w:rsidRPr="00B709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>ATCC 25922 (5 × 10⁶ CFU/mL), prepared as described in the Materials and Methods section, was incubated with 16 µM HPG</w:t>
      </w:r>
      <w:r w:rsidR="00730B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BAE" w:rsidRPr="00730BA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30BAE" w:rsidRPr="00730BAE">
        <w:rPr>
          <w:rFonts w:ascii="Times New Roman" w:hAnsi="Times New Roman" w:cs="Times New Roman"/>
          <w:sz w:val="24"/>
          <w:szCs w:val="24"/>
          <w:lang w:val="en-US"/>
        </w:rPr>
        <w:t>kiick</w:t>
      </w:r>
      <w:proofErr w:type="spellEnd"/>
      <w:r w:rsidR="00730BAE" w:rsidRPr="00730BAE">
        <w:rPr>
          <w:rFonts w:ascii="Times New Roman" w:hAnsi="Times New Roman" w:cs="Times New Roman"/>
          <w:sz w:val="24"/>
          <w:szCs w:val="24"/>
          <w:lang w:val="en-US"/>
        </w:rPr>
        <w:t xml:space="preserve"> et al., 2022</w:t>
      </w:r>
      <w:r w:rsidR="00730B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 xml:space="preserve"> for 30 minutes in supplemented M9 medium, under conditions consistent with those used in BONCAT assay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>Following incubation, serial 1:10 dilutions of the sample were performed in supplemented M9 medium, and each dilution was spotted onto MHB-agar plates. Plates were then incubated at 3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>°C for 24 hou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>Colony counts revealed no observable difference between the HPG-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reated sample (panel A) and the untreated control (panel B), indicating that the methionine analogue HPG does not exert cytotoxic effects on </w:t>
      </w:r>
      <w:r w:rsidRPr="00B7090B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0D4A3C">
        <w:rPr>
          <w:rFonts w:ascii="Times New Roman" w:hAnsi="Times New Roman" w:cs="Times New Roman"/>
          <w:sz w:val="24"/>
          <w:szCs w:val="24"/>
          <w:lang w:val="en-US"/>
        </w:rPr>
        <w:t xml:space="preserve"> under the tested conditions.</w:t>
      </w:r>
    </w:p>
    <w:p w14:paraId="1B8C6258" w14:textId="77777777" w:rsidR="00A116F0" w:rsidRDefault="00A116F0" w:rsidP="00A116F0">
      <w:pPr>
        <w:tabs>
          <w:tab w:val="left" w:pos="5529"/>
        </w:tabs>
        <w:spacing w:after="120"/>
        <w:ind w:right="255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A59305" w14:textId="1645F6BA" w:rsidR="00A116F0" w:rsidRPr="004869AD" w:rsidRDefault="00A116F0" w:rsidP="004869AD">
      <w:pPr>
        <w:pStyle w:val="Paragrafoelenco"/>
        <w:numPr>
          <w:ilvl w:val="0"/>
          <w:numId w:val="2"/>
        </w:numPr>
        <w:ind w:right="2550"/>
        <w:jc w:val="both"/>
        <w:rPr>
          <w:rFonts w:ascii="Times New Roman" w:hAnsi="Times New Roman" w:cs="Times New Roman"/>
          <w:b/>
          <w:lang w:val="en-GB"/>
        </w:rPr>
      </w:pPr>
      <w:r w:rsidRPr="004869AD">
        <w:rPr>
          <w:rFonts w:ascii="Times New Roman" w:hAnsi="Times New Roman" w:cs="Times New Roman"/>
          <w:b/>
          <w:bCs/>
          <w:lang w:val="en-GB"/>
        </w:rPr>
        <w:t xml:space="preserve">Supplementary table S1 </w:t>
      </w:r>
    </w:p>
    <w:p w14:paraId="32062AD7" w14:textId="77777777" w:rsidR="00A116F0" w:rsidRPr="00BE01DD" w:rsidRDefault="00A116F0" w:rsidP="00A116F0">
      <w:pPr>
        <w:spacing w:after="120"/>
        <w:ind w:right="255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A6560B" w14:textId="77777777" w:rsidR="00A116F0" w:rsidRPr="001B7A72" w:rsidRDefault="00A116F0" w:rsidP="00A116F0">
      <w:pPr>
        <w:jc w:val="both"/>
        <w:rPr>
          <w:rFonts w:ascii="Times New Roman" w:hAnsi="Times New Roman" w:cs="Times New Roman"/>
          <w:lang w:val="en-GB"/>
        </w:rPr>
      </w:pPr>
      <w:r w:rsidRPr="0074283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74283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MIC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alues for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eptides and antibiotic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gainst </w:t>
      </w:r>
      <w:r w:rsidRPr="00CB55B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E. coli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CC 25922 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different media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t varying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acterial concentr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Grigliatabella"/>
        <w:tblW w:w="793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843"/>
        <w:gridCol w:w="2126"/>
      </w:tblGrid>
      <w:tr w:rsidR="00A116F0" w:rsidRPr="006F2E36" w14:paraId="24D0B502" w14:textId="77777777" w:rsidTr="00310C9C">
        <w:trPr>
          <w:jc w:val="center"/>
        </w:trPr>
        <w:tc>
          <w:tcPr>
            <w:tcW w:w="1838" w:type="dxa"/>
          </w:tcPr>
          <w:p w14:paraId="553FB8F7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A7B4D3" w14:textId="77777777" w:rsidR="00A116F0" w:rsidRPr="00986DEF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C (</w:t>
            </w:r>
            <w:r w:rsidRPr="008F22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µM)</w:t>
            </w:r>
          </w:p>
        </w:tc>
      </w:tr>
      <w:tr w:rsidR="00A116F0" w:rsidRPr="006F2E36" w14:paraId="313967D9" w14:textId="77777777" w:rsidTr="00310C9C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75BCC399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5A8B56C" w14:textId="77777777" w:rsidR="00A116F0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ed M9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4DF5B" w14:textId="77777777" w:rsidR="00A116F0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D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eller Hinton</w:t>
            </w:r>
          </w:p>
        </w:tc>
      </w:tr>
      <w:tr w:rsidR="00A116F0" w:rsidRPr="00076331" w14:paraId="3910D844" w14:textId="77777777" w:rsidTr="00310C9C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251B5BF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3B5FF8F" w14:textId="77777777" w:rsidR="00A116F0" w:rsidRPr="00F27B45" w:rsidRDefault="00A116F0" w:rsidP="00310C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>5x10</w:t>
            </w:r>
            <w:r w:rsidRPr="00F27B45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6</w:t>
            </w: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FU/mL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819DA02" w14:textId="77777777" w:rsidR="00A116F0" w:rsidRPr="00F27B45" w:rsidRDefault="00A116F0" w:rsidP="00310C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>5x10</w:t>
            </w:r>
            <w:r w:rsidRPr="00F27B45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6</w:t>
            </w: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FU/mL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2CD4D07" w14:textId="77777777" w:rsidR="00A116F0" w:rsidRPr="00F27B45" w:rsidRDefault="00A116F0" w:rsidP="00310C9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>2,5x10</w:t>
            </w:r>
            <w:r w:rsidRPr="00F27B45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5</w:t>
            </w:r>
            <w:r w:rsidRPr="00F27B4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CFU</w:t>
            </w:r>
            <w:r w:rsidRPr="00F27B45">
              <w:rPr>
                <w:rFonts w:ascii="Times New Roman" w:hAnsi="Times New Roman" w:cs="Times New Roman"/>
                <w:b/>
                <w:lang w:val="en-GB"/>
              </w:rPr>
              <w:t xml:space="preserve">/mL </w:t>
            </w:r>
          </w:p>
        </w:tc>
      </w:tr>
      <w:tr w:rsidR="00A116F0" w:rsidRPr="008F220C" w14:paraId="6EAFE69E" w14:textId="77777777" w:rsidTr="00310C9C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5645708F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7(1-3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0FBFF35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7A6541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8B2FA6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</w:tr>
      <w:tr w:rsidR="00A116F0" w:rsidRPr="008F220C" w14:paraId="6199F2BE" w14:textId="77777777" w:rsidTr="00310C9C">
        <w:trPr>
          <w:jc w:val="center"/>
        </w:trPr>
        <w:tc>
          <w:tcPr>
            <w:tcW w:w="1838" w:type="dxa"/>
            <w:vAlign w:val="bottom"/>
          </w:tcPr>
          <w:p w14:paraId="6D2F2A24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7(1-16)</w:t>
            </w:r>
          </w:p>
        </w:tc>
        <w:tc>
          <w:tcPr>
            <w:tcW w:w="2126" w:type="dxa"/>
            <w:vAlign w:val="bottom"/>
          </w:tcPr>
          <w:p w14:paraId="457092E6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AC06A15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12B26A05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116F0" w:rsidRPr="008F220C" w14:paraId="6F71FC5C" w14:textId="77777777" w:rsidTr="00310C9C">
        <w:trPr>
          <w:jc w:val="center"/>
        </w:trPr>
        <w:tc>
          <w:tcPr>
            <w:tcW w:w="1838" w:type="dxa"/>
            <w:vAlign w:val="bottom"/>
          </w:tcPr>
          <w:p w14:paraId="6A025450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-005</w:t>
            </w:r>
          </w:p>
        </w:tc>
        <w:tc>
          <w:tcPr>
            <w:tcW w:w="2126" w:type="dxa"/>
            <w:vAlign w:val="bottom"/>
          </w:tcPr>
          <w:p w14:paraId="7669737A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8</w:t>
            </w:r>
          </w:p>
        </w:tc>
        <w:tc>
          <w:tcPr>
            <w:tcW w:w="1843" w:type="dxa"/>
          </w:tcPr>
          <w:p w14:paraId="467FF72C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8</w:t>
            </w:r>
          </w:p>
        </w:tc>
        <w:tc>
          <w:tcPr>
            <w:tcW w:w="2126" w:type="dxa"/>
          </w:tcPr>
          <w:p w14:paraId="363A2389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116F0" w:rsidRPr="008F220C" w14:paraId="123D8E34" w14:textId="77777777" w:rsidTr="00310C9C">
        <w:trPr>
          <w:jc w:val="center"/>
        </w:trPr>
        <w:tc>
          <w:tcPr>
            <w:tcW w:w="1838" w:type="dxa"/>
            <w:vAlign w:val="bottom"/>
          </w:tcPr>
          <w:p w14:paraId="02EB3B1B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</w:t>
            </w:r>
          </w:p>
        </w:tc>
        <w:tc>
          <w:tcPr>
            <w:tcW w:w="2126" w:type="dxa"/>
            <w:vAlign w:val="bottom"/>
          </w:tcPr>
          <w:p w14:paraId="15471AA8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3" w:type="dxa"/>
          </w:tcPr>
          <w:p w14:paraId="63D65A13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314A80D7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</w:tr>
      <w:tr w:rsidR="00A116F0" w:rsidRPr="008F220C" w14:paraId="780CB8B8" w14:textId="77777777" w:rsidTr="00310C9C">
        <w:trPr>
          <w:jc w:val="center"/>
        </w:trPr>
        <w:tc>
          <w:tcPr>
            <w:tcW w:w="1838" w:type="dxa"/>
            <w:vAlign w:val="bottom"/>
          </w:tcPr>
          <w:p w14:paraId="5E85090D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AP(</w:t>
            </w:r>
            <w:proofErr w:type="gramEnd"/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31)</w:t>
            </w:r>
          </w:p>
        </w:tc>
        <w:tc>
          <w:tcPr>
            <w:tcW w:w="2126" w:type="dxa"/>
            <w:vAlign w:val="bottom"/>
          </w:tcPr>
          <w:p w14:paraId="30B91F5A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43" w:type="dxa"/>
          </w:tcPr>
          <w:p w14:paraId="48F47B30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6" w:type="dxa"/>
          </w:tcPr>
          <w:p w14:paraId="6626C2D1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116F0" w:rsidRPr="008F220C" w14:paraId="4A678ABB" w14:textId="77777777" w:rsidTr="00310C9C">
        <w:trPr>
          <w:jc w:val="center"/>
        </w:trPr>
        <w:tc>
          <w:tcPr>
            <w:tcW w:w="1838" w:type="dxa"/>
            <w:vAlign w:val="bottom"/>
          </w:tcPr>
          <w:p w14:paraId="1B176128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2126" w:type="dxa"/>
            <w:vAlign w:val="bottom"/>
          </w:tcPr>
          <w:p w14:paraId="6AF70E2D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3" w:type="dxa"/>
          </w:tcPr>
          <w:p w14:paraId="22E7BB9A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6" w:type="dxa"/>
          </w:tcPr>
          <w:p w14:paraId="2F14C21C" w14:textId="77777777" w:rsidR="00A116F0" w:rsidRPr="007C5268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01420A9E" w14:textId="77777777" w:rsidR="00A116F0" w:rsidRPr="00C53721" w:rsidRDefault="00A116F0" w:rsidP="00A116F0">
      <w:pPr>
        <w:ind w:left="851" w:right="84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3721">
        <w:rPr>
          <w:rFonts w:ascii="Times New Roman" w:hAnsi="Times New Roman" w:cs="Times New Roman"/>
          <w:sz w:val="20"/>
          <w:szCs w:val="20"/>
          <w:lang w:val="en-GB"/>
        </w:rPr>
        <w:t xml:space="preserve">* Colistin (COL) at this bacteria concentration determined around 50% permeabilized cells (PI+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fter 40 minutes of incubation </w:t>
      </w:r>
    </w:p>
    <w:p w14:paraId="5D9E0B57" w14:textId="04E76A8D" w:rsidR="00A116F0" w:rsidRDefault="00A116F0" w:rsidP="00A116F0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846FF">
        <w:rPr>
          <w:rFonts w:ascii="Times New Roman" w:hAnsi="Times New Roman" w:cs="Times New Roman"/>
          <w:sz w:val="24"/>
          <w:szCs w:val="24"/>
          <w:lang w:val="en-GB"/>
        </w:rPr>
        <w:t xml:space="preserve">The MIC assays were perform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supplemented M9 medium or in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MH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dium</w:t>
      </w:r>
      <w:r w:rsidRPr="00A846FF">
        <w:rPr>
          <w:rFonts w:ascii="Times New Roman" w:hAnsi="Times New Roman" w:cs="Times New Roman"/>
          <w:sz w:val="24"/>
          <w:szCs w:val="24"/>
          <w:lang w:val="en-GB"/>
        </w:rPr>
        <w:t xml:space="preserve">, as described in the </w:t>
      </w:r>
      <w:r>
        <w:rPr>
          <w:rFonts w:ascii="Times New Roman" w:hAnsi="Times New Roman" w:cs="Times New Roman"/>
          <w:sz w:val="24"/>
          <w:szCs w:val="24"/>
          <w:lang w:val="en-GB"/>
        </w:rPr>
        <w:t>Materials and Methods section, using</w:t>
      </w:r>
      <w:r w:rsidRPr="00A846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final bacterial concentration of </w:t>
      </w:r>
      <w:r w:rsidRPr="00A846FF">
        <w:rPr>
          <w:rFonts w:ascii="Times New Roman" w:hAnsi="Times New Roman" w:cs="Times New Roman"/>
          <w:sz w:val="24"/>
          <w:szCs w:val="24"/>
          <w:lang w:val="en-GB"/>
        </w:rPr>
        <w:t>2,5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×10</w:t>
      </w:r>
      <w:r w:rsidRPr="00A846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46F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5×10</w:t>
      </w:r>
      <w:r w:rsidRPr="003505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 CFU/wel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lates were incubated at 37 °C for 18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urs and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sealed with parafilm to minimize evaporation.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The valu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in the table represent the mod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at least thr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ependent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>experiments</w:t>
      </w:r>
      <w:r w:rsidRPr="004869A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011E9" w:rsidRPr="004869AD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proofErr w:type="gramStart"/>
      <w:r w:rsidR="00D011E9" w:rsidRPr="004869AD">
        <w:rPr>
          <w:rFonts w:ascii="Times New Roman" w:hAnsi="Times New Roman" w:cs="Times New Roman"/>
          <w:sz w:val="24"/>
          <w:szCs w:val="24"/>
          <w:lang w:val="en-GB"/>
        </w:rPr>
        <w:t>expected</w:t>
      </w:r>
      <w:proofErr w:type="gramEnd"/>
      <w:r w:rsidR="00D011E9" w:rsidRPr="004869AD">
        <w:rPr>
          <w:rFonts w:ascii="Times New Roman" w:hAnsi="Times New Roman" w:cs="Times New Roman"/>
          <w:sz w:val="24"/>
          <w:szCs w:val="24"/>
          <w:lang w:val="en-GB"/>
        </w:rPr>
        <w:t xml:space="preserve"> (Loffredo et al., 2021),</w:t>
      </w:r>
      <w:r w:rsidR="00D011E9">
        <w:rPr>
          <w:rFonts w:ascii="Times New Roman" w:hAnsi="Times New Roman" w:cs="Times New Roman"/>
          <w:lang w:val="en-GB"/>
        </w:rPr>
        <w:t xml:space="preserve"> </w:t>
      </w:r>
      <w:r w:rsidR="00D011E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0-fold incre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cell density </w:t>
      </w:r>
      <w:r>
        <w:rPr>
          <w:rFonts w:ascii="Times New Roman" w:hAnsi="Times New Roman" w:cs="Times New Roman"/>
          <w:sz w:val="24"/>
          <w:szCs w:val="24"/>
          <w:lang w:val="en-GB"/>
        </w:rPr>
        <w:t>resulted in a dramatic rise in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the MIC of PMAP(12-31)</w:t>
      </w:r>
      <w:r w:rsidR="0035201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52018" w:rsidRPr="00352018">
        <w:rPr>
          <w:rFonts w:ascii="Times New Roman" w:hAnsi="Times New Roman" w:cs="Times New Roman"/>
          <w:sz w:val="24"/>
          <w:szCs w:val="24"/>
          <w:lang w:val="en-GB"/>
        </w:rPr>
        <w:t>Biondi et al., 2023</w:t>
      </w:r>
      <w:r w:rsidR="0035201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52018" w:rsidRPr="003520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(32-fold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moderate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increa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>MIC of colist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L) </w:t>
      </w:r>
      <w:r w:rsidR="006C05F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6C05F1" w:rsidRPr="00352018">
        <w:rPr>
          <w:rFonts w:ascii="Times New Roman" w:hAnsi="Times New Roman" w:cs="Times New Roman"/>
          <w:sz w:val="24"/>
          <w:szCs w:val="24"/>
          <w:lang w:val="en-GB"/>
        </w:rPr>
        <w:t>Taglialegna</w:t>
      </w:r>
      <w:proofErr w:type="spellEnd"/>
      <w:r w:rsidR="006C05F1" w:rsidRPr="00352018">
        <w:rPr>
          <w:rFonts w:ascii="Times New Roman" w:hAnsi="Times New Roman" w:cs="Times New Roman"/>
          <w:sz w:val="24"/>
          <w:szCs w:val="24"/>
          <w:lang w:val="en-GB"/>
        </w:rPr>
        <w:t xml:space="preserve"> et al., 2023</w:t>
      </w:r>
      <w:r w:rsidR="006C05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C05F1" w:rsidRPr="003520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05F1"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chloramphenic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HL)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(4-8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>fol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In contrast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>minor changes (2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fold) </w:t>
      </w:r>
      <w:r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observed for PrAM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83EF0">
        <w:rPr>
          <w:rFonts w:ascii="Times New Roman" w:hAnsi="Times New Roman" w:cs="Times New Roman"/>
          <w:sz w:val="24"/>
          <w:szCs w:val="24"/>
          <w:lang w:val="en-GB"/>
        </w:rPr>
        <w:t xml:space="preserve">The medium used for MIC determination also influenced </w:t>
      </w:r>
      <w:r w:rsidRPr="00783EF0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783EF0">
        <w:rPr>
          <w:rFonts w:ascii="Times New Roman" w:hAnsi="Times New Roman" w:cs="Times New Roman"/>
          <w:sz w:val="24"/>
          <w:szCs w:val="24"/>
          <w:lang w:val="en-GB"/>
        </w:rPr>
        <w:t xml:space="preserve"> susceptibility, though to a lesser extent. Specifically, a 2-</w:t>
      </w:r>
      <w:r>
        <w:rPr>
          <w:rFonts w:ascii="Times New Roman" w:hAnsi="Times New Roman" w:cs="Times New Roman"/>
          <w:sz w:val="24"/>
          <w:szCs w:val="24"/>
          <w:lang w:val="en-GB"/>
        </w:rPr>
        <w:t>4-</w:t>
      </w:r>
      <w:r w:rsidRPr="00783EF0">
        <w:rPr>
          <w:rFonts w:ascii="Times New Roman" w:hAnsi="Times New Roman" w:cs="Times New Roman"/>
          <w:sz w:val="24"/>
          <w:szCs w:val="24"/>
          <w:lang w:val="en-GB"/>
        </w:rPr>
        <w:t>fold increase in MIC was observed for the lytic peptides colistin and PMAP(12-31) when tested in M9 medium compared to MHB.</w:t>
      </w:r>
    </w:p>
    <w:p w14:paraId="1325EE70" w14:textId="77777777" w:rsidR="00A116F0" w:rsidRDefault="00A116F0" w:rsidP="00A116F0">
      <w:pPr>
        <w:ind w:right="255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138F7DC" w14:textId="0C32ADC6" w:rsidR="00A116F0" w:rsidRPr="004869AD" w:rsidRDefault="00A116F0" w:rsidP="004869AD">
      <w:pPr>
        <w:pStyle w:val="Paragrafoelenco"/>
        <w:numPr>
          <w:ilvl w:val="0"/>
          <w:numId w:val="2"/>
        </w:numPr>
        <w:ind w:right="2550"/>
        <w:jc w:val="both"/>
        <w:rPr>
          <w:rFonts w:ascii="Times New Roman" w:hAnsi="Times New Roman" w:cs="Times New Roman"/>
          <w:b/>
          <w:bCs/>
          <w:lang w:val="en-GB"/>
        </w:rPr>
      </w:pPr>
      <w:r w:rsidRPr="004869AD">
        <w:rPr>
          <w:rFonts w:ascii="Times New Roman" w:hAnsi="Times New Roman" w:cs="Times New Roman"/>
          <w:b/>
          <w:bCs/>
          <w:lang w:val="en-GB"/>
        </w:rPr>
        <w:t xml:space="preserve">Supplementary table S2 </w:t>
      </w:r>
    </w:p>
    <w:p w14:paraId="71897D19" w14:textId="77777777" w:rsidR="00A116F0" w:rsidRDefault="00A116F0" w:rsidP="00A116F0">
      <w:pPr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91218A" w14:textId="77777777" w:rsidR="00A116F0" w:rsidRPr="001F7E99" w:rsidRDefault="00A116F0" w:rsidP="00A116F0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A61A0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A61A0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MIC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alues for</w:t>
      </w:r>
      <w:r w:rsidRPr="00CC3E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eptides and antibiotic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gainst </w:t>
      </w:r>
      <w:r w:rsidRPr="00A61A0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K. pneumoniae</w:t>
      </w:r>
      <w:r w:rsidRPr="00A61A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CC 700603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nder</w:t>
      </w:r>
      <w:r w:rsidRPr="001F7E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fferent media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d</w:t>
      </w:r>
      <w:r w:rsidRPr="001F7E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acterial concentrations. </w:t>
      </w:r>
    </w:p>
    <w:p w14:paraId="54C095E8" w14:textId="77777777" w:rsidR="00A116F0" w:rsidRDefault="00A116F0" w:rsidP="00A116F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665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694"/>
      </w:tblGrid>
      <w:tr w:rsidR="00A116F0" w:rsidRPr="006F2E36" w14:paraId="146C2A5E" w14:textId="77777777" w:rsidTr="00310C9C">
        <w:trPr>
          <w:jc w:val="center"/>
        </w:trPr>
        <w:tc>
          <w:tcPr>
            <w:tcW w:w="1838" w:type="dxa"/>
          </w:tcPr>
          <w:p w14:paraId="7B43B8E6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944AA" w14:textId="77777777" w:rsidR="00A116F0" w:rsidRPr="00986DEF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C (</w:t>
            </w:r>
            <w:r w:rsidRPr="008F22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µM)</w:t>
            </w:r>
          </w:p>
        </w:tc>
      </w:tr>
      <w:tr w:rsidR="00A116F0" w:rsidRPr="006F2E36" w14:paraId="6207BD06" w14:textId="77777777" w:rsidTr="00310C9C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14A20E53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80C4625" w14:textId="77777777" w:rsidR="00A116F0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ed M9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EBB18F" w14:textId="77777777" w:rsidR="00A116F0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D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eller Hinton</w:t>
            </w:r>
          </w:p>
        </w:tc>
      </w:tr>
      <w:tr w:rsidR="00A116F0" w:rsidRPr="006F2E36" w14:paraId="0B05D2C4" w14:textId="77777777" w:rsidTr="00310C9C">
        <w:trPr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DEB759B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D0BA0C3" w14:textId="77777777" w:rsidR="00A116F0" w:rsidRPr="00F27B45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>5x10</w:t>
            </w:r>
            <w:r w:rsidRPr="00F27B45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6</w:t>
            </w: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FU/mL 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223306F" w14:textId="77777777" w:rsidR="00A116F0" w:rsidRPr="00F27B45" w:rsidRDefault="00A116F0" w:rsidP="00310C9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>2,5x10</w:t>
            </w:r>
            <w:r w:rsidRPr="00F27B45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5</w:t>
            </w: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CFU</w:t>
            </w:r>
            <w:r w:rsidRPr="00F27B4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/mL </w:t>
            </w:r>
          </w:p>
        </w:tc>
      </w:tr>
      <w:tr w:rsidR="00A116F0" w:rsidRPr="008F220C" w14:paraId="457790A4" w14:textId="77777777" w:rsidTr="00310C9C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797364C5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7(1-3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AEDC2EA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E5B73D4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5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116F0" w:rsidRPr="008F220C" w14:paraId="61029397" w14:textId="77777777" w:rsidTr="00310C9C">
        <w:trPr>
          <w:jc w:val="center"/>
        </w:trPr>
        <w:tc>
          <w:tcPr>
            <w:tcW w:w="1838" w:type="dxa"/>
            <w:vAlign w:val="bottom"/>
          </w:tcPr>
          <w:p w14:paraId="16F4AA8A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7(1-16)</w:t>
            </w:r>
          </w:p>
        </w:tc>
        <w:tc>
          <w:tcPr>
            <w:tcW w:w="2126" w:type="dxa"/>
            <w:vAlign w:val="bottom"/>
          </w:tcPr>
          <w:p w14:paraId="433F2422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4" w:type="dxa"/>
          </w:tcPr>
          <w:p w14:paraId="685A0870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116F0" w:rsidRPr="008F220C" w14:paraId="378983A3" w14:textId="77777777" w:rsidTr="00310C9C">
        <w:trPr>
          <w:jc w:val="center"/>
        </w:trPr>
        <w:tc>
          <w:tcPr>
            <w:tcW w:w="1838" w:type="dxa"/>
            <w:vAlign w:val="bottom"/>
          </w:tcPr>
          <w:p w14:paraId="3AE4FF11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7-005</w:t>
            </w:r>
          </w:p>
        </w:tc>
        <w:tc>
          <w:tcPr>
            <w:tcW w:w="2126" w:type="dxa"/>
            <w:vAlign w:val="bottom"/>
          </w:tcPr>
          <w:p w14:paraId="7E1A08A3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4" w:type="dxa"/>
          </w:tcPr>
          <w:p w14:paraId="47CA50C5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116F0" w:rsidRPr="008F220C" w14:paraId="21FE403C" w14:textId="77777777" w:rsidTr="00310C9C">
        <w:trPr>
          <w:jc w:val="center"/>
        </w:trPr>
        <w:tc>
          <w:tcPr>
            <w:tcW w:w="1838" w:type="dxa"/>
            <w:vAlign w:val="bottom"/>
          </w:tcPr>
          <w:p w14:paraId="318BD789" w14:textId="77777777" w:rsidR="00A116F0" w:rsidRPr="008F220C" w:rsidRDefault="00A116F0" w:rsidP="00310C9C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</w:t>
            </w:r>
          </w:p>
        </w:tc>
        <w:tc>
          <w:tcPr>
            <w:tcW w:w="2126" w:type="dxa"/>
            <w:vAlign w:val="bottom"/>
          </w:tcPr>
          <w:p w14:paraId="5CD87C02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22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94" w:type="dxa"/>
          </w:tcPr>
          <w:p w14:paraId="781A3F60" w14:textId="77777777" w:rsidR="00A116F0" w:rsidRPr="008F220C" w:rsidRDefault="00A116F0" w:rsidP="00310C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1F3091A" w14:textId="77777777" w:rsidR="00A116F0" w:rsidRDefault="00A116F0" w:rsidP="00A116F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B0F2FA" w14:textId="77777777" w:rsidR="00A116F0" w:rsidRDefault="00A116F0" w:rsidP="00A116F0">
      <w:pPr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46FF">
        <w:rPr>
          <w:rFonts w:ascii="Times New Roman" w:hAnsi="Times New Roman" w:cs="Times New Roman"/>
          <w:sz w:val="24"/>
          <w:szCs w:val="24"/>
          <w:lang w:val="en-GB"/>
        </w:rPr>
        <w:t xml:space="preserve">The MIC assays were performed as described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terials and Methods section, using either the conditions set for the BONCAT assay (supplemented M9 medium and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5×10</w:t>
      </w:r>
      <w:r w:rsidRPr="003505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 CFU/well</w:t>
      </w:r>
      <w:r>
        <w:rPr>
          <w:rFonts w:ascii="Times New Roman" w:hAnsi="Times New Roman" w:cs="Times New Roman"/>
          <w:sz w:val="24"/>
          <w:szCs w:val="24"/>
          <w:lang w:val="en-GB"/>
        </w:rPr>
        <w:t>) or standard conditions (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B medium and </w:t>
      </w:r>
      <w:r w:rsidRPr="00A846FF">
        <w:rPr>
          <w:rFonts w:ascii="Times New Roman" w:hAnsi="Times New Roman" w:cs="Times New Roman"/>
          <w:sz w:val="24"/>
          <w:szCs w:val="24"/>
          <w:lang w:val="en-GB"/>
        </w:rPr>
        <w:t>2,5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×10</w:t>
      </w:r>
      <w:r w:rsidRPr="00A846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 CFU/well)</w:t>
      </w:r>
      <w:r>
        <w:rPr>
          <w:rFonts w:ascii="Times New Roman" w:hAnsi="Times New Roman" w:cs="Times New Roman"/>
          <w:sz w:val="24"/>
          <w:szCs w:val="24"/>
          <w:lang w:val="en-GB"/>
        </w:rPr>
        <w:t>. P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>lates were incubated at 37 °C for 18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urs and </w:t>
      </w:r>
      <w:r w:rsidRPr="003505A3">
        <w:rPr>
          <w:rFonts w:ascii="Times New Roman" w:hAnsi="Times New Roman" w:cs="Times New Roman"/>
          <w:sz w:val="24"/>
          <w:szCs w:val="24"/>
          <w:lang w:val="en-GB"/>
        </w:rPr>
        <w:t xml:space="preserve">sealed with parafilm to minimize evaporation.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The valu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in the table represent the mod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 xml:space="preserve">at least thr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ependent </w:t>
      </w:r>
      <w:r w:rsidRPr="000C4B99">
        <w:rPr>
          <w:rFonts w:ascii="Times New Roman" w:hAnsi="Times New Roman" w:cs="Times New Roman"/>
          <w:sz w:val="24"/>
          <w:szCs w:val="24"/>
          <w:lang w:val="en-GB"/>
        </w:rPr>
        <w:t>experiments</w:t>
      </w:r>
      <w:r w:rsidRPr="00A56EA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GB"/>
        </w:rPr>
        <w:t>The 20-fold increase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cell density </w:t>
      </w:r>
      <w:r>
        <w:rPr>
          <w:rFonts w:ascii="Times New Roman" w:hAnsi="Times New Roman" w:cs="Times New Roman"/>
          <w:sz w:val="24"/>
          <w:szCs w:val="24"/>
          <w:lang w:val="en-GB"/>
        </w:rPr>
        <w:t>in the presence of supplemented M9 medium resulted in a 16-fold increase in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the MIC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listin, while only minor 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>changes (1-2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fold) </w:t>
      </w:r>
      <w:r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E2633D">
        <w:rPr>
          <w:rFonts w:ascii="Times New Roman" w:hAnsi="Times New Roman" w:cs="Times New Roman"/>
          <w:sz w:val="24"/>
          <w:szCs w:val="24"/>
          <w:lang w:val="en-GB"/>
        </w:rPr>
        <w:t xml:space="preserve"> observed for PrAM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798DD71" w14:textId="77777777" w:rsidR="00D33102" w:rsidRDefault="00D33102" w:rsidP="00A116F0">
      <w:pPr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A5BDCC" w14:textId="4B3DB560" w:rsidR="00D33102" w:rsidRPr="004D44D6" w:rsidRDefault="00D33102" w:rsidP="004D44D6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b/>
          <w:bCs/>
          <w:lang w:val="en-GB"/>
        </w:rPr>
      </w:pPr>
      <w:r w:rsidRPr="004D44D6">
        <w:rPr>
          <w:rFonts w:ascii="Times New Roman" w:hAnsi="Times New Roman" w:cs="Times New Roman"/>
          <w:b/>
          <w:bCs/>
          <w:lang w:val="en-GB"/>
        </w:rPr>
        <w:t>Supplementary table S3</w:t>
      </w:r>
    </w:p>
    <w:p w14:paraId="658319CA" w14:textId="77777777" w:rsidR="002146C9" w:rsidRDefault="002146C9" w:rsidP="00A116F0">
      <w:pPr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40AD30" w14:textId="6BE25132" w:rsidR="00F46D31" w:rsidRDefault="00F46D3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61A0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A61A0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F0493">
        <w:rPr>
          <w:rFonts w:ascii="Times New Roman" w:hAnsi="Times New Roman" w:cs="Times New Roman"/>
          <w:b/>
          <w:bCs/>
          <w:sz w:val="24"/>
          <w:szCs w:val="24"/>
          <w:lang w:val="en-GB"/>
        </w:rPr>
        <w:t>Mean</w:t>
      </w:r>
      <w:r w:rsidR="00565E0A" w:rsidRPr="009E5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luorescence intensity</w:t>
      </w:r>
      <w:r w:rsidR="00D17894" w:rsidRPr="009E5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MFI)</w:t>
      </w:r>
      <w:r w:rsidR="00565E0A" w:rsidRPr="009E5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85A82" w:rsidRPr="00D178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HPG incorporation in </w:t>
      </w:r>
      <w:r w:rsidR="00385A82" w:rsidRPr="00D1789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. coli</w:t>
      </w:r>
      <w:r w:rsidR="00385A82" w:rsidRPr="00D178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 treated with PrAMPs or antibioti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9"/>
        <w:gridCol w:w="2552"/>
        <w:gridCol w:w="909"/>
        <w:gridCol w:w="910"/>
        <w:gridCol w:w="909"/>
        <w:gridCol w:w="910"/>
        <w:gridCol w:w="909"/>
        <w:gridCol w:w="910"/>
        <w:gridCol w:w="910"/>
      </w:tblGrid>
      <w:tr w:rsidR="002F0493" w:rsidRPr="009E50E3" w14:paraId="4C4F0AB3" w14:textId="77777777" w:rsidTr="009E50E3">
        <w:trPr>
          <w:trHeight w:val="45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5BB1E" w14:textId="002EEB55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Ex</w:t>
            </w:r>
            <w:r w:rsidR="00B82911"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. n.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84ABC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7EA2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F4E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ac7(1-35)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D26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ac7(1-16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91C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B7-005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59F5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HL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7FC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IF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AE8B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DX</w:t>
            </w:r>
          </w:p>
        </w:tc>
      </w:tr>
      <w:tr w:rsidR="002F0493" w:rsidRPr="009E50E3" w14:paraId="0998A6AB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A5AC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185977C3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B5423C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65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5EE062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76FC79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5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6498EA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EF2747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95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66B8E6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74267E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257</w:t>
            </w:r>
          </w:p>
        </w:tc>
      </w:tr>
      <w:tr w:rsidR="002F0493" w:rsidRPr="009E50E3" w14:paraId="6DE99B7B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3EA5DE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E6E14E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23F6C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BEC72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7EABFA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3C6D15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58E8F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6EF269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4FA7A81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</w:tr>
      <w:tr w:rsidR="002F0493" w:rsidRPr="009E50E3" w14:paraId="7FCB1AF3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E9EF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042454B4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0D2260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6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908B91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EB0D70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1363E0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8F6C5B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E0B231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5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7C4F0DA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724</w:t>
            </w:r>
          </w:p>
        </w:tc>
      </w:tr>
      <w:tr w:rsidR="002F0493" w:rsidRPr="009E50E3" w14:paraId="3639A749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D5DC7B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782C6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4D585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420BE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CF27D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9377A5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05DD19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A3E9AA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EBF916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</w:tr>
      <w:tr w:rsidR="002F0493" w:rsidRPr="009E50E3" w14:paraId="1EF17D70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35BF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37BA7F0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9E6652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49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6C431A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FB1F0B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86C91E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825C9D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5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CBE350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59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6804E5D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611</w:t>
            </w:r>
          </w:p>
        </w:tc>
      </w:tr>
      <w:tr w:rsidR="002F0493" w:rsidRPr="009E50E3" w14:paraId="1C86D9C7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65E47D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CFB6F1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E1C3D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422B39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250B9A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DEF9AB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C0FC7F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476DB8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ED13FB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</w:tr>
      <w:tr w:rsidR="002F0493" w:rsidRPr="009E50E3" w14:paraId="3DBB62C0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D6FE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4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79AA4C5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2AFE7B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5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15942A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85DEAB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6031CB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07274D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1F8874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5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66AE40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162A0991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C827AE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A7267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47A639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64A731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2E02C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2DB32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D3EF31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3000F5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44589A7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4C226ECD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DC6B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5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C7CEF16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FECF6F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8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0CAF84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5A3D5D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46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94FAAB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0541F5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644358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51C6A12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135</w:t>
            </w:r>
          </w:p>
        </w:tc>
      </w:tr>
      <w:tr w:rsidR="002F0493" w:rsidRPr="009E50E3" w14:paraId="791E5EDE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01896F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60254C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7BD80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41C183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4D9668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33FD2A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2819A6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0C2DD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B4675B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</w:tr>
      <w:tr w:rsidR="002F0493" w:rsidRPr="009E50E3" w14:paraId="38B4B738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A5AB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6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7CE7FAAB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A88758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5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012466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4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824201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CEF9BB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F35D6B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F7BAB9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8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6716EC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68B58396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E5A5C8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015933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6BE841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DE6D0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108827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8338B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24E5E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94CC2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1467AF1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65278224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5F71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7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C653940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252047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9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F816C1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6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31CB70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FA6470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8FEEBC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6A8DA6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6CEC34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267</w:t>
            </w:r>
          </w:p>
        </w:tc>
      </w:tr>
      <w:tr w:rsidR="002F0493" w:rsidRPr="009E50E3" w14:paraId="2FAD84CB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B8941E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F17121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1E22B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25E9C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86F69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AE397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DFA92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69210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025A81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</w:tr>
      <w:tr w:rsidR="002F0493" w:rsidRPr="009E50E3" w14:paraId="458CE858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C39D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8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6BD2A0C6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A6EBF5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2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5AE7C2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1DD324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DDE359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0BAC85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8A5377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54E3D2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402</w:t>
            </w:r>
          </w:p>
        </w:tc>
      </w:tr>
      <w:tr w:rsidR="002F0493" w:rsidRPr="009E50E3" w14:paraId="502FE7C0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BA5661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C909BF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2BCD6B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86A90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0EB33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CFDA6E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F9FEE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6B3F8B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158A14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</w:tr>
      <w:tr w:rsidR="002F0493" w:rsidRPr="009E50E3" w14:paraId="52DD3FBC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A8B1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9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5317B39F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F52BDA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4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44319F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D48189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3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1E2FB2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BC9821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C8FDF4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56749DF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720</w:t>
            </w:r>
          </w:p>
        </w:tc>
      </w:tr>
      <w:tr w:rsidR="002F0493" w:rsidRPr="009E50E3" w14:paraId="7BA69034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E2E6D1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7BD996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FB29DB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25A6B2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CD649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F98381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AC984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5AD86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52C9D9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</w:tr>
      <w:tr w:rsidR="002F0493" w:rsidRPr="009E50E3" w14:paraId="3D801A8A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71FB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0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06897173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1D20FC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3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2B5598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2388E6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EBAB5C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BDCFA1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7726FC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C3662F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424</w:t>
            </w:r>
          </w:p>
        </w:tc>
      </w:tr>
      <w:tr w:rsidR="002F0493" w:rsidRPr="009E50E3" w14:paraId="7E5C2013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86F46D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25BE0B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C80A7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46767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C3B50A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A92E57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79362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51E898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F8EA4F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</w:tr>
      <w:tr w:rsidR="002F0493" w:rsidRPr="009E50E3" w14:paraId="75B6D4E9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7728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1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6300DDEF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34F0B91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6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A7B892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04A527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4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E4ABE9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47F014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760A07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30F9AEE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5223CC6B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12F36C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C11249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8B6859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2FA13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4866A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F975DB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CF282F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E97A0B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29FC610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6C5331E3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6148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2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612DD827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36CA45F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4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08EA902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29A94BA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48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EC87945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6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BE134F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9B9CCF6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07F8BC0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687E1248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ADB246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89CF4F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86F1AF3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969A72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53D887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4A7F64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A091A2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CFFCD6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C77517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77C7A14E" w14:textId="77777777" w:rsidTr="002F0493">
        <w:trPr>
          <w:trHeight w:val="315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0473F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13°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050A15BB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 Fluorescence Intensity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EF0523D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24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148FEDE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70A6F84E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090C16B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6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5C59141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6064979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0E193309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2F0493" w:rsidRPr="009E50E3" w14:paraId="041C554B" w14:textId="77777777" w:rsidTr="002F0493">
        <w:trPr>
          <w:trHeight w:val="300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8420A7" w14:textId="77777777" w:rsidR="00F90212" w:rsidRPr="009E50E3" w:rsidRDefault="00F90212" w:rsidP="00F902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E56F2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% </w:t>
            </w:r>
            <w:proofErr w:type="gramStart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f</w:t>
            </w:r>
            <w:proofErr w:type="gramEnd"/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tro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7E4EAE7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147650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00B9F18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8E3593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4E2C324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A64F0FA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6D7D89CC" w14:textId="77777777" w:rsidR="00F90212" w:rsidRPr="009E50E3" w:rsidRDefault="00F90212" w:rsidP="00F90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9E50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5E908A47" w14:textId="77777777" w:rsidR="00F90212" w:rsidRDefault="00F9021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3AA8C5" w14:textId="77777777" w:rsidR="00F90212" w:rsidRPr="004869AD" w:rsidRDefault="00F90212" w:rsidP="004869A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806092" w14:textId="0B2B17DB" w:rsidR="002146C9" w:rsidRDefault="002146C9" w:rsidP="00A116F0">
      <w:pPr>
        <w:spacing w:line="278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50785E" w14:textId="17A5B655" w:rsidR="00A116F0" w:rsidRPr="00A116F0" w:rsidRDefault="006F233D" w:rsidP="009E50E3">
      <w:pPr>
        <w:jc w:val="both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performed the 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BONCAT assay as described in the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aterials and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ethods section. The </w:t>
      </w:r>
      <w:r w:rsidR="00015A85">
        <w:rPr>
          <w:rFonts w:ascii="Times New Roman" w:hAnsi="Times New Roman" w:cs="Times New Roman"/>
          <w:sz w:val="24"/>
          <w:szCs w:val="24"/>
          <w:lang w:val="en-GB"/>
        </w:rPr>
        <w:t>accompanying T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>able shows the raw</w:t>
      </w:r>
      <w:r w:rsidR="008E576D">
        <w:rPr>
          <w:rFonts w:ascii="Times New Roman" w:hAnsi="Times New Roman" w:cs="Times New Roman"/>
          <w:sz w:val="24"/>
          <w:szCs w:val="24"/>
          <w:lang w:val="en-GB"/>
        </w:rPr>
        <w:t xml:space="preserve"> mean fluorescence intensity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576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>MFI</w:t>
      </w:r>
      <w:r w:rsidR="008E576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 data obtained by flow cytometry </w:t>
      </w:r>
      <w:r w:rsidR="009E7BB7">
        <w:rPr>
          <w:rFonts w:ascii="Times New Roman" w:hAnsi="Times New Roman" w:cs="Times New Roman"/>
          <w:sz w:val="24"/>
          <w:szCs w:val="24"/>
          <w:lang w:val="en-GB"/>
        </w:rPr>
        <w:t>across all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 experiments</w:t>
      </w:r>
      <w:r w:rsidR="009E7B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56FD">
        <w:rPr>
          <w:rFonts w:ascii="Times New Roman" w:hAnsi="Times New Roman" w:cs="Times New Roman"/>
          <w:sz w:val="24"/>
          <w:szCs w:val="24"/>
          <w:lang w:val="en-GB"/>
        </w:rPr>
        <w:t>used to prepare the Figure 2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>. The MFI value of each sample</w:t>
      </w:r>
      <w:r w:rsidR="003F56F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>treated with antibiotics or PrAMPs</w:t>
      </w:r>
      <w:r w:rsidR="00BB1825">
        <w:rPr>
          <w:rFonts w:ascii="Times New Roman" w:hAnsi="Times New Roman" w:cs="Times New Roman"/>
          <w:sz w:val="24"/>
          <w:szCs w:val="24"/>
          <w:lang w:val="en-GB"/>
        </w:rPr>
        <w:t xml:space="preserve"> or left untreated)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, was </w:t>
      </w:r>
      <w:r w:rsidR="00BB1825">
        <w:rPr>
          <w:rFonts w:ascii="Times New Roman" w:hAnsi="Times New Roman" w:cs="Times New Roman"/>
          <w:sz w:val="24"/>
          <w:szCs w:val="24"/>
          <w:lang w:val="en-GB"/>
        </w:rPr>
        <w:t>norm</w:t>
      </w:r>
      <w:r w:rsidR="00A97BF9">
        <w:rPr>
          <w:rFonts w:ascii="Times New Roman" w:hAnsi="Times New Roman" w:cs="Times New Roman"/>
          <w:sz w:val="24"/>
          <w:szCs w:val="24"/>
          <w:lang w:val="en-GB"/>
        </w:rPr>
        <w:t xml:space="preserve">alized and 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>expressed as a percentage relative to the respective untreated control</w:t>
      </w:r>
      <w:r w:rsidR="008E576D">
        <w:rPr>
          <w:rFonts w:ascii="Times New Roman" w:hAnsi="Times New Roman" w:cs="Times New Roman"/>
          <w:sz w:val="24"/>
          <w:szCs w:val="24"/>
          <w:lang w:val="en-GB"/>
        </w:rPr>
        <w:t xml:space="preserve"> (% of control)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7BF9">
        <w:rPr>
          <w:rFonts w:ascii="Times New Roman" w:hAnsi="Times New Roman" w:cs="Times New Roman"/>
          <w:sz w:val="24"/>
          <w:szCs w:val="24"/>
          <w:lang w:val="en-GB"/>
        </w:rPr>
        <w:t>within the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 same experimental </w:t>
      </w:r>
      <w:r w:rsidR="00A97BF9"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="00421504" w:rsidRPr="009E50E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E50E3" w:rsidRPr="009E50E3">
        <w:rPr>
          <w:rFonts w:ascii="Times New Roman" w:hAnsi="Times New Roman" w:cs="Times New Roman"/>
          <w:sz w:val="24"/>
          <w:szCs w:val="24"/>
          <w:lang w:val="en-GB"/>
        </w:rPr>
        <w:t>The final data points presented graphically in the Figure 2 histogram of the main article represent the average of these normalized percentage values for each antimicrobial compound.</w:t>
      </w:r>
    </w:p>
    <w:sectPr w:rsidR="00A116F0" w:rsidRPr="00A116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64B69"/>
    <w:multiLevelType w:val="hybridMultilevel"/>
    <w:tmpl w:val="B8622A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D6AAF"/>
    <w:multiLevelType w:val="hybridMultilevel"/>
    <w:tmpl w:val="1C600ACA"/>
    <w:lvl w:ilvl="0" w:tplc="729E9718">
      <w:start w:val="1"/>
      <w:numFmt w:val="decimal"/>
      <w:lvlText w:val="%1-"/>
      <w:lvlJc w:val="left"/>
      <w:pPr>
        <w:ind w:left="720" w:hanging="360"/>
      </w:pPr>
      <w:rPr>
        <w:rFonts w:hint="default"/>
        <w:b/>
        <w:sz w:val="2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F0"/>
    <w:rsid w:val="00015A85"/>
    <w:rsid w:val="00091691"/>
    <w:rsid w:val="001F4681"/>
    <w:rsid w:val="00213A34"/>
    <w:rsid w:val="002146C9"/>
    <w:rsid w:val="002C031D"/>
    <w:rsid w:val="002F0493"/>
    <w:rsid w:val="00303BD2"/>
    <w:rsid w:val="00352018"/>
    <w:rsid w:val="00385A82"/>
    <w:rsid w:val="003F56FD"/>
    <w:rsid w:val="00421504"/>
    <w:rsid w:val="004869AD"/>
    <w:rsid w:val="004D44D6"/>
    <w:rsid w:val="00565E0A"/>
    <w:rsid w:val="00593AC1"/>
    <w:rsid w:val="005A2A4F"/>
    <w:rsid w:val="005F7A2F"/>
    <w:rsid w:val="00624394"/>
    <w:rsid w:val="006272E6"/>
    <w:rsid w:val="006C05F1"/>
    <w:rsid w:val="006F233D"/>
    <w:rsid w:val="007007A0"/>
    <w:rsid w:val="00712128"/>
    <w:rsid w:val="00730BAE"/>
    <w:rsid w:val="008E576D"/>
    <w:rsid w:val="00936107"/>
    <w:rsid w:val="00936367"/>
    <w:rsid w:val="009D0C7D"/>
    <w:rsid w:val="009E50E3"/>
    <w:rsid w:val="009E7BB7"/>
    <w:rsid w:val="00A01AC2"/>
    <w:rsid w:val="00A116F0"/>
    <w:rsid w:val="00A156B6"/>
    <w:rsid w:val="00A97BF9"/>
    <w:rsid w:val="00AA2240"/>
    <w:rsid w:val="00B562FC"/>
    <w:rsid w:val="00B80093"/>
    <w:rsid w:val="00B82911"/>
    <w:rsid w:val="00BB1825"/>
    <w:rsid w:val="00D011E9"/>
    <w:rsid w:val="00D17894"/>
    <w:rsid w:val="00D33102"/>
    <w:rsid w:val="00DA0A20"/>
    <w:rsid w:val="00E41BB1"/>
    <w:rsid w:val="00E45C73"/>
    <w:rsid w:val="00F46D31"/>
    <w:rsid w:val="00F579E9"/>
    <w:rsid w:val="00F72454"/>
    <w:rsid w:val="00F9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655FA"/>
  <w15:chartTrackingRefBased/>
  <w15:docId w15:val="{855AEB26-7199-4F04-8CD0-4432E7DC2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16F0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116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116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116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116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116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116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116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116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116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11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1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1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16F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16F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16F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16F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16F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16F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11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11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116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1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116F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116F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116F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116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11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116F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116F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116F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A2A4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2A4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2A4F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2A4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2A4F"/>
    <w:rPr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6272E6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ASCALE LUIGI [PHD0200096]</dc:creator>
  <cp:keywords/>
  <dc:description/>
  <cp:lastModifiedBy>SCOCCHI MARCO</cp:lastModifiedBy>
  <cp:revision>3</cp:revision>
  <dcterms:created xsi:type="dcterms:W3CDTF">2025-10-26T17:28:00Z</dcterms:created>
  <dcterms:modified xsi:type="dcterms:W3CDTF">2025-10-26T17:28:00Z</dcterms:modified>
</cp:coreProperties>
</file>